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079BA" w14:textId="69D820DB" w:rsidR="00BD3B8D" w:rsidRPr="00C33B68" w:rsidRDefault="002B4A22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S1</w:t>
      </w:r>
      <w:r w:rsidR="00D348E2" w:rsidRPr="00C33B68">
        <w:rPr>
          <w:rFonts w:ascii="Arial" w:hAnsi="Arial" w:cs="Arial"/>
          <w:b/>
          <w:bCs/>
          <w:sz w:val="32"/>
          <w:szCs w:val="32"/>
        </w:rPr>
        <w:t xml:space="preserve"> </w:t>
      </w:r>
      <w:r w:rsidR="00B60B23">
        <w:rPr>
          <w:rFonts w:ascii="Arial" w:hAnsi="Arial" w:cs="Arial"/>
          <w:b/>
          <w:bCs/>
          <w:sz w:val="32"/>
          <w:szCs w:val="32"/>
        </w:rPr>
        <w:t>fig</w:t>
      </w:r>
      <w:r w:rsidR="00D348E2" w:rsidRPr="00C33B68">
        <w:rPr>
          <w:rFonts w:ascii="Arial" w:hAnsi="Arial" w:cs="Arial"/>
          <w:b/>
          <w:bCs/>
          <w:sz w:val="32"/>
          <w:szCs w:val="32"/>
        </w:rPr>
        <w:t xml:space="preserve">: </w:t>
      </w:r>
      <w:proofErr w:type="spellStart"/>
      <w:r w:rsidR="00D348E2" w:rsidRPr="00C33B68">
        <w:rPr>
          <w:rFonts w:ascii="Arial" w:hAnsi="Arial" w:cs="Arial"/>
          <w:b/>
          <w:bCs/>
          <w:sz w:val="32"/>
          <w:szCs w:val="32"/>
        </w:rPr>
        <w:t>Funnel</w:t>
      </w:r>
      <w:proofErr w:type="spellEnd"/>
      <w:r w:rsidR="00D348E2" w:rsidRPr="00C33B68">
        <w:rPr>
          <w:rFonts w:ascii="Arial" w:hAnsi="Arial" w:cs="Arial"/>
          <w:b/>
          <w:bCs/>
          <w:sz w:val="32"/>
          <w:szCs w:val="32"/>
        </w:rPr>
        <w:t xml:space="preserve"> plot</w:t>
      </w:r>
    </w:p>
    <w:p w14:paraId="28B0AB42" w14:textId="77777777" w:rsidR="00D348E2" w:rsidRPr="00C33B68" w:rsidRDefault="00D348E2">
      <w:pPr>
        <w:rPr>
          <w:rFonts w:ascii="Arial" w:hAnsi="Arial" w:cs="Arial"/>
        </w:rPr>
      </w:pPr>
    </w:p>
    <w:p w14:paraId="66311216" w14:textId="5947BF88" w:rsidR="00D348E2" w:rsidRPr="00C33B68" w:rsidRDefault="00612A6F" w:rsidP="00D348E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308BA73D" wp14:editId="4A3B233D">
            <wp:extent cx="5756910" cy="407289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FB408" w14:textId="5C8F4A29" w:rsidR="00D348E2" w:rsidRPr="00B60B23" w:rsidRDefault="00D3555F" w:rsidP="00D348E2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33B68">
        <w:rPr>
          <w:rFonts w:ascii="Arial" w:hAnsi="Arial" w:cs="Arial"/>
          <w:b/>
          <w:bCs/>
          <w:sz w:val="18"/>
          <w:szCs w:val="18"/>
          <w:lang w:val="en-US"/>
        </w:rPr>
        <w:t>S</w:t>
      </w:r>
      <w:r w:rsidR="002B4A22">
        <w:rPr>
          <w:rFonts w:ascii="Arial" w:hAnsi="Arial" w:cs="Arial"/>
          <w:b/>
          <w:bCs/>
          <w:sz w:val="18"/>
          <w:szCs w:val="18"/>
          <w:lang w:val="en-US"/>
        </w:rPr>
        <w:t>1</w:t>
      </w:r>
      <w:r w:rsidR="000F23FE">
        <w:rPr>
          <w:rFonts w:ascii="Arial" w:hAnsi="Arial" w:cs="Arial"/>
          <w:b/>
          <w:bCs/>
          <w:sz w:val="18"/>
          <w:szCs w:val="18"/>
          <w:lang w:val="en-US"/>
        </w:rPr>
        <w:t xml:space="preserve"> fig</w:t>
      </w:r>
      <w:r w:rsidR="00D348E2" w:rsidRPr="00C33B68">
        <w:rPr>
          <w:rFonts w:ascii="Arial" w:hAnsi="Arial" w:cs="Arial"/>
          <w:b/>
          <w:bCs/>
          <w:sz w:val="18"/>
          <w:szCs w:val="18"/>
          <w:lang w:val="en-US"/>
        </w:rPr>
        <w:t>:</w:t>
      </w:r>
      <w:r w:rsidR="00D348E2" w:rsidRPr="00C33B68">
        <w:rPr>
          <w:rFonts w:ascii="Arial" w:hAnsi="Arial" w:cs="Arial"/>
          <w:sz w:val="18"/>
          <w:szCs w:val="18"/>
          <w:lang w:val="en-US"/>
        </w:rPr>
        <w:t xml:space="preserve"> </w:t>
      </w:r>
      <w:r w:rsidR="00D348E2" w:rsidRPr="00B60B23">
        <w:rPr>
          <w:rFonts w:ascii="Arial" w:hAnsi="Arial" w:cs="Arial"/>
          <w:sz w:val="18"/>
          <w:szCs w:val="18"/>
          <w:lang w:val="en-US"/>
        </w:rPr>
        <w:t xml:space="preserve">Funnel plot of the estimation of publication bias on the effect of </w:t>
      </w:r>
      <w:r w:rsidR="00D348E2" w:rsidRPr="00B60B23">
        <w:rPr>
          <w:rFonts w:ascii="Arial" w:hAnsi="Arial" w:cs="Arial"/>
          <w:i/>
          <w:iCs/>
          <w:sz w:val="18"/>
          <w:szCs w:val="18"/>
          <w:lang w:val="en-US"/>
        </w:rPr>
        <w:t>PIK3CA</w:t>
      </w:r>
      <w:r w:rsidR="00D348E2" w:rsidRPr="00B60B23">
        <w:rPr>
          <w:rFonts w:ascii="Arial" w:hAnsi="Arial" w:cs="Arial"/>
          <w:sz w:val="18"/>
          <w:szCs w:val="18"/>
          <w:lang w:val="en-US"/>
        </w:rPr>
        <w:t xml:space="preserve"> exon 9 and exon 20 mutations on survival outcomes of </w:t>
      </w:r>
      <w:r w:rsidR="00612A6F" w:rsidRPr="00B60B23">
        <w:rPr>
          <w:rFonts w:ascii="Arial" w:hAnsi="Arial" w:cs="Arial"/>
          <w:sz w:val="18"/>
          <w:szCs w:val="18"/>
          <w:lang w:val="en-US"/>
        </w:rPr>
        <w:t>endometrial cancer</w:t>
      </w:r>
      <w:r w:rsidR="00D348E2" w:rsidRPr="00B60B23">
        <w:rPr>
          <w:rFonts w:ascii="Arial" w:hAnsi="Arial" w:cs="Arial"/>
          <w:sz w:val="18"/>
          <w:szCs w:val="18"/>
          <w:lang w:val="en-US"/>
        </w:rPr>
        <w:t xml:space="preserve"> patients.</w:t>
      </w:r>
    </w:p>
    <w:p w14:paraId="349F8153" w14:textId="77777777" w:rsidR="00D348E2" w:rsidRDefault="00D348E2"/>
    <w:sectPr w:rsidR="00D348E2" w:rsidSect="00B75F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E2"/>
    <w:rsid w:val="000565D4"/>
    <w:rsid w:val="000A684C"/>
    <w:rsid w:val="000C5A4E"/>
    <w:rsid w:val="000C7512"/>
    <w:rsid w:val="000F0B74"/>
    <w:rsid w:val="000F23FE"/>
    <w:rsid w:val="00155518"/>
    <w:rsid w:val="00181AF7"/>
    <w:rsid w:val="002A2AA1"/>
    <w:rsid w:val="002B4A22"/>
    <w:rsid w:val="002C0FE7"/>
    <w:rsid w:val="00303341"/>
    <w:rsid w:val="00305D48"/>
    <w:rsid w:val="003435A3"/>
    <w:rsid w:val="00350BA4"/>
    <w:rsid w:val="003565C9"/>
    <w:rsid w:val="0037115C"/>
    <w:rsid w:val="00387986"/>
    <w:rsid w:val="003A16CD"/>
    <w:rsid w:val="003A68F2"/>
    <w:rsid w:val="003B2D15"/>
    <w:rsid w:val="003C264C"/>
    <w:rsid w:val="003F53A3"/>
    <w:rsid w:val="00490FC3"/>
    <w:rsid w:val="004B237D"/>
    <w:rsid w:val="00550940"/>
    <w:rsid w:val="005A016E"/>
    <w:rsid w:val="005A2AB2"/>
    <w:rsid w:val="005C6356"/>
    <w:rsid w:val="005E37BB"/>
    <w:rsid w:val="00612A6F"/>
    <w:rsid w:val="0061514F"/>
    <w:rsid w:val="00694F48"/>
    <w:rsid w:val="006A2988"/>
    <w:rsid w:val="006C1BC4"/>
    <w:rsid w:val="006D7A89"/>
    <w:rsid w:val="007565FB"/>
    <w:rsid w:val="007E1228"/>
    <w:rsid w:val="008A761C"/>
    <w:rsid w:val="008D484F"/>
    <w:rsid w:val="009134F4"/>
    <w:rsid w:val="00930407"/>
    <w:rsid w:val="00971D15"/>
    <w:rsid w:val="00977085"/>
    <w:rsid w:val="009A27A4"/>
    <w:rsid w:val="00A018C3"/>
    <w:rsid w:val="00A3244A"/>
    <w:rsid w:val="00A33217"/>
    <w:rsid w:val="00A61702"/>
    <w:rsid w:val="00A8449F"/>
    <w:rsid w:val="00AA3442"/>
    <w:rsid w:val="00AF75AC"/>
    <w:rsid w:val="00B11C45"/>
    <w:rsid w:val="00B60B23"/>
    <w:rsid w:val="00B75FD6"/>
    <w:rsid w:val="00BF0CDD"/>
    <w:rsid w:val="00C33B68"/>
    <w:rsid w:val="00C34540"/>
    <w:rsid w:val="00C36E12"/>
    <w:rsid w:val="00C65459"/>
    <w:rsid w:val="00C86598"/>
    <w:rsid w:val="00C908DE"/>
    <w:rsid w:val="00C92B8A"/>
    <w:rsid w:val="00CB3E3F"/>
    <w:rsid w:val="00CF6D97"/>
    <w:rsid w:val="00D20AC7"/>
    <w:rsid w:val="00D21CCD"/>
    <w:rsid w:val="00D348E2"/>
    <w:rsid w:val="00D3555F"/>
    <w:rsid w:val="00D42413"/>
    <w:rsid w:val="00D72F21"/>
    <w:rsid w:val="00DB5591"/>
    <w:rsid w:val="00E273EB"/>
    <w:rsid w:val="00E67B8C"/>
    <w:rsid w:val="00EA0FFD"/>
    <w:rsid w:val="00EC3571"/>
    <w:rsid w:val="00EC41A4"/>
    <w:rsid w:val="00F21017"/>
    <w:rsid w:val="4ED6E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1F094E"/>
  <w15:chartTrackingRefBased/>
  <w15:docId w15:val="{0517DF50-C394-C045-88CD-D481824C4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0A4693A1470C4A91B8598D85FC2A5B" ma:contentTypeVersion="9" ma:contentTypeDescription="Create a new document." ma:contentTypeScope="" ma:versionID="d3528f74b55f310a3a2815c45dfcfd91">
  <xsd:schema xmlns:xsd="http://www.w3.org/2001/XMLSchema" xmlns:xs="http://www.w3.org/2001/XMLSchema" xmlns:p="http://schemas.microsoft.com/office/2006/metadata/properties" xmlns:ns2="70d9cd9c-c654-4d3d-b832-e4d518756320" targetNamespace="http://schemas.microsoft.com/office/2006/metadata/properties" ma:root="true" ma:fieldsID="997f58737882a547cc05b927541218e2" ns2:_="">
    <xsd:import namespace="70d9cd9c-c654-4d3d-b832-e4d5187563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9cd9c-c654-4d3d-b832-e4d518756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6E6B2F-990A-4D34-AAEB-714970F046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9cd9c-c654-4d3d-b832-e4d5187563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00FE6B-211C-4312-B4BC-E28ED8B6D7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56F0822-6C4A-4CAD-B3F4-EC89664AEE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59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osberg Bredin</dc:creator>
  <cp:keywords/>
  <dc:description/>
  <cp:lastModifiedBy>Hanna Kosberg Bredin</cp:lastModifiedBy>
  <cp:revision>4</cp:revision>
  <dcterms:created xsi:type="dcterms:W3CDTF">2023-01-04T14:29:00Z</dcterms:created>
  <dcterms:modified xsi:type="dcterms:W3CDTF">2023-01-28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0A4693A1470C4A91B8598D85FC2A5B</vt:lpwstr>
  </property>
</Properties>
</file>